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sz w:val="24"/>
          <w:szCs w:val="24"/>
          <w:lang w:bidi="ar-SA"/>
        </w:rPr>
        <w:t xml:space="preserve">S5 Table. Core OTUs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  <w:lang w:bidi="ar-SA"/>
        </w:rPr>
        <w:t xml:space="preserve"> the fungal microbiome libraries </w:t>
      </w:r>
      <w:r>
        <w:rPr>
          <w:rFonts w:cs="Times New Roman" w:ascii="Times New Roman" w:hAnsi="Times New Roman"/>
          <w:b/>
          <w:sz w:val="24"/>
          <w:szCs w:val="24"/>
          <w:lang w:bidi="ar-SA"/>
        </w:rPr>
        <w:t xml:space="preserve">(OTUs having </w:t>
      </w:r>
      <w:r>
        <w:rPr>
          <w:rFonts w:cs="Times New Roman" w:ascii="Times New Roman" w:hAnsi="Times New Roman"/>
          <w:b/>
          <w:sz w:val="24"/>
          <w:szCs w:val="24"/>
        </w:rPr>
        <w:t xml:space="preserve">≥ </w:t>
      </w:r>
      <w:r>
        <w:rPr>
          <w:rFonts w:cs="Times New Roman" w:ascii="Times New Roman" w:hAnsi="Times New Roman"/>
          <w:b/>
          <w:sz w:val="24"/>
          <w:szCs w:val="24"/>
          <w:lang w:bidi="ar-SA"/>
        </w:rPr>
        <w:t>0.001% abundance in a sample and ubiquitously present in over 80% of the samples)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-SA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2"/>
        <w:gridCol w:w="1104"/>
      </w:tblGrid>
      <w:tr>
        <w:trPr>
          <w:trHeight w:val="315" w:hRule="atLeast"/>
        </w:trPr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Taxonomic Affiliation (OTU Level) of Core OTU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Number of OTUs</w:t>
            </w:r>
          </w:p>
        </w:tc>
      </w:tr>
      <w:tr>
        <w:trPr>
          <w:trHeight w:val="300" w:hRule="atLeast"/>
        </w:trPr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Common  core OTUs in both HC and FK sampl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Core OTUs in FK sampl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</w:r>
          </w:p>
        </w:tc>
      </w:tr>
      <w:tr>
        <w:trPr>
          <w:trHeight w:val="495" w:hRule="atLeast"/>
        </w:trPr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k__Fungi;p__Ascomycota;c__Saccharomycetes;o__Saccharomycetales;f__Incertae_sedis;g__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bidi="ar-SA"/>
              </w:rPr>
              <w:t>Candida</w:t>
            </w: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;s__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bidi="ar-SA"/>
              </w:rPr>
              <w:t>Candida</w:t>
            </w: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_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bidi="ar-SA"/>
              </w:rPr>
              <w:t>albicans</w:t>
            </w: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;OTU_GQ28029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k__Fungi;p__Ascomycota;c__Saccharomycetes;o__Saccharomycetales;f__Incertae_sedis;g__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bidi="ar-SA"/>
              </w:rPr>
              <w:t>Candida</w:t>
            </w: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;s__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bidi="ar-SA"/>
              </w:rPr>
              <w:t>Candida</w:t>
            </w: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_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bidi="ar-SA"/>
              </w:rPr>
              <w:t>tropicalis</w:t>
            </w: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;OTU_EU28819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ar-SA"/>
              </w:rPr>
              <w:t>Core OTUs in HC sampl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bidi="ar-S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ar-SA"/>
              </w:rPr>
              <w:t>0</w:t>
            </w:r>
          </w:p>
        </w:tc>
      </w:tr>
    </w:tbl>
    <w:p>
      <w:pPr>
        <w:pStyle w:val="Normal"/>
        <w:spacing w:lineRule="auto" w:line="360" w:before="0" w:after="0"/>
        <w:ind w:firstLine="72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5:44:00Z</dcterms:created>
  <dc:creator>Jayasudha</dc:creator>
  <dc:description/>
  <cp:keywords/>
  <dc:language>en-US</dc:language>
  <cp:lastModifiedBy>Jayasudha</cp:lastModifiedBy>
  <dcterms:modified xsi:type="dcterms:W3CDTF">2018-03-30T05:56:00Z</dcterms:modified>
  <cp:revision>14</cp:revision>
  <dc:subject/>
  <dc:title/>
</cp:coreProperties>
</file>